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CF9C5" w14:textId="77777777" w:rsidR="003A146F" w:rsidRPr="004B7520" w:rsidRDefault="003A146F" w:rsidP="004B7520">
      <w:pPr>
        <w:spacing w:before="120" w:after="120"/>
        <w:jc w:val="both"/>
        <w:rPr>
          <w:rFonts w:asciiTheme="majorBidi" w:hAnsiTheme="majorBidi" w:cstheme="majorBidi"/>
          <w:b/>
          <w:sz w:val="22"/>
          <w:szCs w:val="22"/>
        </w:rPr>
      </w:pPr>
      <w:bookmarkStart w:id="0" w:name="_GoBack"/>
      <w:bookmarkEnd w:id="0"/>
      <w:r w:rsidRPr="004B7520">
        <w:rPr>
          <w:rFonts w:asciiTheme="majorBidi" w:hAnsiTheme="majorBidi" w:cstheme="majorBidi"/>
          <w:b/>
          <w:sz w:val="22"/>
          <w:szCs w:val="22"/>
        </w:rPr>
        <w:t>Calculating the amount of PMA needed for phase transfer of NPs from organic solvent to aqueous medium</w:t>
      </w:r>
    </w:p>
    <w:p w14:paraId="6C86B994" w14:textId="77777777" w:rsidR="003A146F" w:rsidRPr="0015714F" w:rsidRDefault="003A146F" w:rsidP="003A146F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color w:val="FF0000"/>
          <w:sz w:val="22"/>
          <w:szCs w:val="22"/>
          <w:lang w:eastAsia="zh-CN"/>
        </w:rPr>
      </w:pPr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>To determine the amount of polymer which is needed for the coating of the NPs, a calculation based on the total NP surface to be coated was done following the calculations previously reported by Pellegrino et al</w:t>
      </w:r>
      <w:r w:rsidR="00C46C1C"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>.</w:t>
      </w:r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>,</w:t>
      </w:r>
      <w:r w:rsidR="00C46C1C" w:rsidRPr="0015714F">
        <w:rPr>
          <w:rStyle w:val="EndnoteReference"/>
          <w:rFonts w:asciiTheme="majorBidi" w:hAnsiTheme="majorBidi" w:cstheme="majorBidi"/>
          <w:color w:val="FF0000"/>
          <w:sz w:val="22"/>
          <w:szCs w:val="22"/>
          <w:lang w:eastAsia="zh-CN"/>
        </w:rPr>
        <w:endnoteReference w:id="1"/>
      </w:r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 xml:space="preserve"> in which the total effective surface area of one nanoparticle (</w:t>
      </w:r>
      <w:proofErr w:type="spellStart"/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>A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  <w:lang w:eastAsia="zh-CN"/>
        </w:rPr>
        <w:t>eff</w:t>
      </w:r>
      <w:proofErr w:type="spellEnd"/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 xml:space="preserve">) is calculated in agreement with its shape. </w:t>
      </w:r>
      <w:proofErr w:type="spellStart"/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>Nanorodswere</w:t>
      </w:r>
      <w:proofErr w:type="spellEnd"/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 xml:space="preserve"> considered as cylinders to simplify the calculations. In this case, the effective diameter (</w:t>
      </w:r>
      <w:proofErr w:type="spellStart"/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>d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  <w:lang w:eastAsia="zh-CN"/>
        </w:rPr>
        <w:t>eff</w:t>
      </w:r>
      <w:proofErr w:type="spellEnd"/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 xml:space="preserve">) value included the diameter of the Au core as determined by transmission electron </w:t>
      </w:r>
      <w:proofErr w:type="spellStart"/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>micoscopy</w:t>
      </w:r>
      <w:proofErr w:type="spellEnd"/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 xml:space="preserve"> (TEM) (d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  <w:lang w:eastAsia="zh-CN"/>
        </w:rPr>
        <w:t>c</w:t>
      </w:r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 xml:space="preserve">, cf. </w:t>
      </w:r>
      <w:r w:rsidR="00C46C1C"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>section 3</w:t>
      </w:r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>) plus two times the assumed thickness of the surfactant shell (L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  <w:lang w:eastAsia="zh-CN"/>
        </w:rPr>
        <w:t>s</w:t>
      </w:r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 xml:space="preserve"> = 1 nm). Once the surface of one NP is determined then, knowing the NPs concentration (</w:t>
      </w:r>
      <w:proofErr w:type="spellStart"/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>c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  <w:lang w:eastAsia="zh-CN"/>
        </w:rPr>
        <w:t>NP</w:t>
      </w:r>
      <w:proofErr w:type="spellEnd"/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>) and the volume of the NP solution to be coated (</w:t>
      </w:r>
      <w:proofErr w:type="spellStart"/>
      <w:proofErr w:type="gramStart"/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>V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  <w:lang w:eastAsia="zh-CN"/>
        </w:rPr>
        <w:t>NP,sol</w:t>
      </w:r>
      <w:proofErr w:type="spellEnd"/>
      <w:proofErr w:type="gramEnd"/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>), the total area (</w:t>
      </w:r>
      <w:proofErr w:type="spellStart"/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>A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  <w:lang w:eastAsia="zh-CN"/>
        </w:rPr>
        <w:t>tot</w:t>
      </w:r>
      <w:proofErr w:type="spellEnd"/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>) of the NPs in the solution can be determined</w:t>
      </w:r>
      <w:r w:rsidR="00C46C1C"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 xml:space="preserve"> by</w:t>
      </w:r>
      <w:r w:rsidR="00EE53E1"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 xml:space="preserve"> the</w:t>
      </w:r>
      <w:r w:rsidR="00C46C1C"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 xml:space="preserve"> formula (S1</w:t>
      </w:r>
      <w:r w:rsidRPr="0015714F">
        <w:rPr>
          <w:rFonts w:asciiTheme="majorBidi" w:hAnsiTheme="majorBidi" w:cstheme="majorBidi"/>
          <w:color w:val="FF0000"/>
          <w:sz w:val="22"/>
          <w:szCs w:val="22"/>
          <w:lang w:eastAsia="zh-CN"/>
        </w:rPr>
        <w:t>):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3"/>
        <w:gridCol w:w="497"/>
      </w:tblGrid>
      <w:tr w:rsidR="003A146F" w:rsidRPr="0015714F" w14:paraId="6C958F1B" w14:textId="77777777" w:rsidTr="00833920">
        <w:trPr>
          <w:trHeight w:val="1053"/>
        </w:trPr>
        <w:tc>
          <w:tcPr>
            <w:tcW w:w="7863" w:type="dxa"/>
            <w:vAlign w:val="center"/>
          </w:tcPr>
          <w:tbl>
            <w:tblPr>
              <w:tblStyle w:val="TableGrid"/>
              <w:tblW w:w="6847" w:type="dxa"/>
              <w:tblInd w:w="18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031"/>
              <w:gridCol w:w="1816"/>
            </w:tblGrid>
            <w:tr w:rsidR="003A146F" w:rsidRPr="0015714F" w14:paraId="1FC0790B" w14:textId="77777777" w:rsidTr="00833920">
              <w:trPr>
                <w:trHeight w:val="284"/>
              </w:trPr>
              <w:tc>
                <w:tcPr>
                  <w:tcW w:w="5031" w:type="dxa"/>
                  <w:vAlign w:val="center"/>
                </w:tcPr>
                <w:p w14:paraId="078A59C1" w14:textId="77777777" w:rsidR="003A146F" w:rsidRPr="0015714F" w:rsidRDefault="001B3F97" w:rsidP="00833920">
                  <w:pPr>
                    <w:pStyle w:val="TAMainText"/>
                    <w:framePr w:hSpace="180" w:wrap="around" w:vAnchor="text" w:hAnchor="text" w:y="1"/>
                    <w:spacing w:before="120" w:after="120" w:line="240" w:lineRule="auto"/>
                    <w:ind w:firstLine="0"/>
                    <w:suppressOverlap/>
                    <w:jc w:val="both"/>
                    <w:rPr>
                      <w:rFonts w:asciiTheme="majorBidi" w:hAnsiTheme="majorBidi" w:cstheme="majorBidi"/>
                      <w:sz w:val="22"/>
                      <w:szCs w:val="22"/>
                      <w:lang w:val="en-US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2"/>
                              <w:szCs w:val="22"/>
                              <w:lang w:val="en-US"/>
                            </w:rPr>
                            <m:t>A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2"/>
                              <w:szCs w:val="22"/>
                              <w:lang w:val="en-US"/>
                            </w:rPr>
                            <m:t>eff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2"/>
                          <w:szCs w:val="22"/>
                          <w:lang w:val="en-US"/>
                        </w:rPr>
                        <m:t>=2π∙</m:t>
                      </m:r>
                      <m:d>
                        <m:dPr>
                          <m:ctrlPr>
                            <w:rPr>
                              <w:rFonts w:ascii="Cambria Math" w:hAnsi="Cambria Math" w:cstheme="majorBidi"/>
                              <w:sz w:val="22"/>
                              <w:szCs w:val="22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ajorBidi"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fPr>
                            <m:num>
                              <m:d>
                                <m:dPr>
                                  <m:ctrlPr>
                                    <w:rPr>
                                      <w:rFonts w:ascii="Cambria Math" w:hAnsi="Cambria Math" w:cstheme="majorBidi"/>
                                      <w:sz w:val="22"/>
                                      <w:szCs w:val="22"/>
                                      <w:lang w:val="en-US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ajorBidi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ajorBidi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ajorBidi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m:t>c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ajorBidi"/>
                                      <w:sz w:val="22"/>
                                      <w:szCs w:val="22"/>
                                      <w:lang w:val="en-US"/>
                                    </w:rPr>
                                    <m:t>+ 2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ajorBidi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ajorBidi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ajorBidi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m:t>s</m:t>
                                      </m:r>
                                    </m:sub>
                                  </m:sSub>
                                </m:e>
                              </m:d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sz w:val="22"/>
                                  <w:szCs w:val="22"/>
                                  <w:lang w:val="en-US"/>
                                </w:rPr>
                                <m:t>2</m:t>
                              </m:r>
                            </m:den>
                          </m:f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2"/>
                          <w:szCs w:val="22"/>
                          <w:lang w:val="en-US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2"/>
                              <w:szCs w:val="22"/>
                              <w:lang w:val="en-US"/>
                            </w:rPr>
                            <m:t>(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2"/>
                              <w:szCs w:val="22"/>
                              <w:lang w:val="en-US"/>
                            </w:rPr>
                            <m:t>c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2"/>
                          <w:szCs w:val="22"/>
                          <w:lang w:val="en-US"/>
                        </w:rPr>
                        <m:t>+2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2"/>
                              <w:szCs w:val="22"/>
                              <w:lang w:val="en-US"/>
                            </w:rPr>
                            <m:t>L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2"/>
                              <w:szCs w:val="22"/>
                              <w:lang w:val="en-US"/>
                            </w:rPr>
                            <m:t>s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2"/>
                          <w:szCs w:val="22"/>
                          <w:lang w:val="en-US"/>
                        </w:rPr>
                        <m:t>)</m:t>
                      </m:r>
                    </m:oMath>
                  </m:oMathPara>
                </w:p>
              </w:tc>
              <w:tc>
                <w:tcPr>
                  <w:tcW w:w="1816" w:type="dxa"/>
                  <w:vAlign w:val="center"/>
                </w:tcPr>
                <w:p w14:paraId="61A205AC" w14:textId="77777777" w:rsidR="003A146F" w:rsidRPr="0015714F" w:rsidRDefault="003A146F" w:rsidP="00833920">
                  <w:pPr>
                    <w:pStyle w:val="TAMainText"/>
                    <w:framePr w:hSpace="180" w:wrap="around" w:vAnchor="text" w:hAnchor="text" w:y="1"/>
                    <w:spacing w:before="120" w:after="120" w:line="240" w:lineRule="auto"/>
                    <w:ind w:firstLine="0"/>
                    <w:suppressOverlap/>
                    <w:jc w:val="both"/>
                    <w:rPr>
                      <w:rFonts w:asciiTheme="majorBidi" w:hAnsiTheme="majorBidi" w:cstheme="majorBidi"/>
                      <w:sz w:val="22"/>
                      <w:szCs w:val="22"/>
                      <w:lang w:val="en-US"/>
                    </w:rPr>
                  </w:pPr>
                  <w:r w:rsidRPr="0015714F">
                    <w:rPr>
                      <w:rFonts w:asciiTheme="majorBidi" w:hAnsiTheme="majorBidi" w:cstheme="majorBidi"/>
                      <w:sz w:val="22"/>
                      <w:szCs w:val="22"/>
                      <w:lang w:val="en-US"/>
                    </w:rPr>
                    <w:t xml:space="preserve">(Eq. </w:t>
                  </w:r>
                  <w:r w:rsidR="0057457F" w:rsidRPr="0015714F">
                    <w:rPr>
                      <w:rFonts w:asciiTheme="majorBidi" w:hAnsiTheme="majorBidi" w:cstheme="majorBidi"/>
                      <w:sz w:val="22"/>
                      <w:szCs w:val="22"/>
                      <w:lang w:val="en-US"/>
                    </w:rPr>
                    <w:t>S1</w:t>
                  </w:r>
                  <w:r w:rsidRPr="0015714F">
                    <w:rPr>
                      <w:rFonts w:asciiTheme="majorBidi" w:hAnsiTheme="majorBidi" w:cstheme="majorBidi"/>
                      <w:sz w:val="22"/>
                      <w:szCs w:val="22"/>
                      <w:lang w:val="en-US"/>
                    </w:rPr>
                    <w:t>)</w:t>
                  </w:r>
                </w:p>
              </w:tc>
            </w:tr>
          </w:tbl>
          <w:p w14:paraId="35F06181" w14:textId="77777777" w:rsidR="003A146F" w:rsidRPr="0015714F" w:rsidRDefault="003A146F" w:rsidP="00833920">
            <w:pPr>
              <w:pStyle w:val="TAMainText"/>
              <w:tabs>
                <w:tab w:val="center" w:pos="4320"/>
                <w:tab w:val="right" w:pos="8640"/>
              </w:tabs>
              <w:spacing w:before="120" w:after="120" w:line="240" w:lineRule="auto"/>
              <w:ind w:firstLine="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1D968C7" w14:textId="77777777" w:rsidR="003A146F" w:rsidRPr="0015714F" w:rsidRDefault="003A146F" w:rsidP="00833920">
            <w:pPr>
              <w:pStyle w:val="TAMainText"/>
              <w:tabs>
                <w:tab w:val="center" w:pos="4320"/>
                <w:tab w:val="right" w:pos="8640"/>
              </w:tabs>
              <w:spacing w:before="120" w:after="120" w:line="240" w:lineRule="auto"/>
              <w:ind w:firstLine="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</w:tbl>
    <w:p w14:paraId="409FDF77" w14:textId="77777777" w:rsidR="003A146F" w:rsidRPr="0015714F" w:rsidRDefault="003A146F" w:rsidP="003A146F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color w:val="FF0000"/>
          <w:sz w:val="22"/>
          <w:szCs w:val="22"/>
        </w:rPr>
      </w:pPr>
      <w:proofErr w:type="spellStart"/>
      <w:r w:rsidRPr="0015714F">
        <w:rPr>
          <w:rFonts w:asciiTheme="majorBidi" w:hAnsiTheme="majorBidi" w:cstheme="majorBidi"/>
          <w:color w:val="FF0000"/>
          <w:sz w:val="22"/>
          <w:szCs w:val="22"/>
        </w:rPr>
        <w:t>A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>eff</w:t>
      </w:r>
      <w:proofErr w:type="spellEnd"/>
      <w:r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 is the effective surface area of one NP including the organic surfactant layer, d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>c</w:t>
      </w:r>
      <w:r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 is the diameter of the Au core and </w:t>
      </w:r>
      <w:proofErr w:type="spellStart"/>
      <w:r w:rsidRPr="0015714F">
        <w:rPr>
          <w:rFonts w:asciiTheme="majorBidi" w:hAnsiTheme="majorBidi" w:cstheme="majorBidi"/>
          <w:color w:val="FF0000"/>
          <w:sz w:val="22"/>
          <w:szCs w:val="22"/>
        </w:rPr>
        <w:t>L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>c</w:t>
      </w:r>
      <w:proofErr w:type="spellEnd"/>
      <w:r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 is the length of Au core of the </w:t>
      </w:r>
      <w:r w:rsidR="007E5116"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gold </w:t>
      </w:r>
      <w:proofErr w:type="spellStart"/>
      <w:r w:rsidR="007E5116" w:rsidRPr="0015714F">
        <w:rPr>
          <w:rFonts w:asciiTheme="majorBidi" w:hAnsiTheme="majorBidi" w:cstheme="majorBidi"/>
          <w:color w:val="FF0000"/>
          <w:sz w:val="22"/>
          <w:szCs w:val="22"/>
        </w:rPr>
        <w:t>nanorods</w:t>
      </w:r>
      <w:r w:rsidRPr="0015714F">
        <w:rPr>
          <w:rFonts w:asciiTheme="majorBidi" w:hAnsiTheme="majorBidi" w:cstheme="majorBidi"/>
          <w:color w:val="FF0000"/>
          <w:sz w:val="22"/>
          <w:szCs w:val="22"/>
        </w:rPr>
        <w:t>as</w:t>
      </w:r>
      <w:proofErr w:type="spellEnd"/>
      <w:r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 determined by TEM. L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>s</w:t>
      </w:r>
      <w:r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 corresponds to the thickness of the surfactant layer and </w:t>
      </w:r>
      <w:proofErr w:type="spellStart"/>
      <w:r w:rsidRPr="0015714F">
        <w:rPr>
          <w:rFonts w:asciiTheme="majorBidi" w:hAnsiTheme="majorBidi" w:cstheme="majorBidi"/>
          <w:color w:val="FF0000"/>
          <w:sz w:val="22"/>
          <w:szCs w:val="22"/>
        </w:rPr>
        <w:t>d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>eff</w:t>
      </w:r>
      <w:r w:rsidRPr="0015714F">
        <w:rPr>
          <w:rFonts w:asciiTheme="majorBidi" w:hAnsiTheme="majorBidi" w:cstheme="majorBidi"/>
          <w:color w:val="FF0000"/>
          <w:sz w:val="22"/>
          <w:szCs w:val="22"/>
        </w:rPr>
        <w:t>is</w:t>
      </w:r>
      <w:proofErr w:type="spellEnd"/>
      <w:r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 the effective diameter, equal to the NP core diameter determined by TEM (d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>c</w:t>
      </w:r>
      <w:r w:rsidRPr="0015714F">
        <w:rPr>
          <w:rFonts w:asciiTheme="majorBidi" w:hAnsiTheme="majorBidi" w:cstheme="majorBidi"/>
          <w:color w:val="FF0000"/>
          <w:sz w:val="22"/>
          <w:szCs w:val="22"/>
        </w:rPr>
        <w:t>) plus two times the assumed thickness of the surfactant shell (L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>s</w:t>
      </w:r>
      <w:r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 = 1 nm). The total effective surface area (</w:t>
      </w:r>
      <w:proofErr w:type="spellStart"/>
      <w:r w:rsidRPr="0015714F">
        <w:rPr>
          <w:rFonts w:asciiTheme="majorBidi" w:hAnsiTheme="majorBidi" w:cstheme="majorBidi"/>
          <w:color w:val="FF0000"/>
          <w:sz w:val="22"/>
          <w:szCs w:val="22"/>
        </w:rPr>
        <w:t>A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>tot</w:t>
      </w:r>
      <w:proofErr w:type="spellEnd"/>
      <w:r w:rsidRPr="0015714F">
        <w:rPr>
          <w:rFonts w:asciiTheme="majorBidi" w:hAnsiTheme="majorBidi" w:cstheme="majorBidi"/>
          <w:color w:val="FF0000"/>
          <w:sz w:val="22"/>
          <w:szCs w:val="22"/>
        </w:rPr>
        <w:t>) of NPs thus is:</w:t>
      </w:r>
    </w:p>
    <w:tbl>
      <w:tblPr>
        <w:tblpPr w:leftFromText="180" w:rightFromText="180" w:vertAnchor="text" w:horzAnchor="page" w:tblpX="3272" w:tblpY="180"/>
        <w:tblW w:w="0" w:type="auto"/>
        <w:tblLook w:val="04A0" w:firstRow="1" w:lastRow="0" w:firstColumn="1" w:lastColumn="0" w:noHBand="0" w:noVBand="1"/>
      </w:tblPr>
      <w:tblGrid>
        <w:gridCol w:w="5103"/>
        <w:gridCol w:w="1418"/>
      </w:tblGrid>
      <w:tr w:rsidR="003A146F" w:rsidRPr="0015714F" w14:paraId="5C0D7D13" w14:textId="77777777" w:rsidTr="00833920">
        <w:trPr>
          <w:trHeight w:val="417"/>
        </w:trPr>
        <w:tc>
          <w:tcPr>
            <w:tcW w:w="5103" w:type="dxa"/>
            <w:shd w:val="clear" w:color="auto" w:fill="auto"/>
            <w:vAlign w:val="center"/>
          </w:tcPr>
          <w:p w14:paraId="504CBE5B" w14:textId="77777777" w:rsidR="003A146F" w:rsidRPr="0015714F" w:rsidRDefault="001B3F97" w:rsidP="00833920">
            <w:pPr>
              <w:pStyle w:val="TAMainText"/>
              <w:spacing w:before="120" w:after="120" w:line="240" w:lineRule="auto"/>
              <w:ind w:firstLine="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to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N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sz w:val="22"/>
                    <w:szCs w:val="22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theme="majorBidi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NP,so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sz w:val="22"/>
                    <w:szCs w:val="22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theme="majorBidi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sz w:val="22"/>
                    <w:szCs w:val="22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theme="majorBidi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eff</m:t>
                    </m:r>
                  </m:sub>
                </m:sSub>
              </m:oMath>
            </m:oMathPara>
          </w:p>
        </w:tc>
        <w:tc>
          <w:tcPr>
            <w:tcW w:w="1418" w:type="dxa"/>
            <w:shd w:val="clear" w:color="auto" w:fill="auto"/>
            <w:vAlign w:val="center"/>
          </w:tcPr>
          <w:p w14:paraId="2B2F9901" w14:textId="77777777" w:rsidR="003A146F" w:rsidRPr="0015714F" w:rsidRDefault="003A146F" w:rsidP="00833920">
            <w:pPr>
              <w:pStyle w:val="TAMainText"/>
              <w:spacing w:before="120" w:after="120" w:line="240" w:lineRule="auto"/>
              <w:ind w:firstLine="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(Eq. </w:t>
            </w:r>
            <w:r w:rsidR="0057457F" w:rsidRPr="001571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2</w:t>
            </w:r>
            <w:r w:rsidRPr="001571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</w:tr>
    </w:tbl>
    <w:p w14:paraId="0C842735" w14:textId="77777777" w:rsidR="003A146F" w:rsidRPr="0015714F" w:rsidRDefault="003A146F" w:rsidP="003A146F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sz w:val="22"/>
          <w:szCs w:val="22"/>
        </w:rPr>
      </w:pPr>
    </w:p>
    <w:p w14:paraId="44E0E5E9" w14:textId="77777777" w:rsidR="003A146F" w:rsidRPr="0015714F" w:rsidRDefault="003A146F" w:rsidP="003A146F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sz w:val="22"/>
          <w:szCs w:val="22"/>
        </w:rPr>
      </w:pPr>
    </w:p>
    <w:p w14:paraId="02E0E454" w14:textId="77777777" w:rsidR="003A146F" w:rsidRPr="0015714F" w:rsidRDefault="003A146F" w:rsidP="003A146F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color w:val="FF0000"/>
          <w:sz w:val="22"/>
          <w:szCs w:val="22"/>
        </w:rPr>
      </w:pPr>
      <w:proofErr w:type="spellStart"/>
      <w:r w:rsidRPr="0015714F">
        <w:rPr>
          <w:rFonts w:asciiTheme="majorBidi" w:hAnsiTheme="majorBidi" w:cstheme="majorBidi"/>
          <w:color w:val="FF0000"/>
          <w:sz w:val="22"/>
          <w:szCs w:val="22"/>
        </w:rPr>
        <w:t>c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>NP</w:t>
      </w:r>
      <w:proofErr w:type="spellEnd"/>
      <w:r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 is the NP [M] concentration of the NP solution used of the coating. </w:t>
      </w:r>
      <w:proofErr w:type="spellStart"/>
      <w:proofErr w:type="gramStart"/>
      <w:r w:rsidRPr="0015714F">
        <w:rPr>
          <w:rFonts w:asciiTheme="majorBidi" w:hAnsiTheme="majorBidi" w:cstheme="majorBidi"/>
          <w:color w:val="FF0000"/>
          <w:sz w:val="22"/>
          <w:szCs w:val="22"/>
        </w:rPr>
        <w:t>V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>NP,sol</w:t>
      </w:r>
      <w:proofErr w:type="spellEnd"/>
      <w:proofErr w:type="gramEnd"/>
      <w:r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 [L] refers to the volume of the NP solution, and N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>A</w:t>
      </w:r>
      <w:r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 is the Avogadro constant. Then, the amount of polymer needed to be added to the NP solution c</w:t>
      </w:r>
      <w:r w:rsidR="00C46C1C" w:rsidRPr="0015714F">
        <w:rPr>
          <w:rFonts w:asciiTheme="majorBidi" w:hAnsiTheme="majorBidi" w:cstheme="majorBidi"/>
          <w:color w:val="FF0000"/>
          <w:sz w:val="22"/>
          <w:szCs w:val="22"/>
        </w:rPr>
        <w:t>an be determined by formula S3</w:t>
      </w:r>
      <w:r w:rsidRPr="0015714F">
        <w:rPr>
          <w:rFonts w:asciiTheme="majorBidi" w:hAnsiTheme="majorBidi" w:cstheme="majorBidi"/>
          <w:color w:val="FF0000"/>
          <w:sz w:val="22"/>
          <w:szCs w:val="22"/>
        </w:rPr>
        <w:t>.</w:t>
      </w:r>
    </w:p>
    <w:tbl>
      <w:tblPr>
        <w:tblpPr w:leftFromText="180" w:rightFromText="180" w:vertAnchor="text" w:horzAnchor="page" w:tblpX="3282" w:tblpY="180"/>
        <w:tblW w:w="0" w:type="auto"/>
        <w:tblLook w:val="04A0" w:firstRow="1" w:lastRow="0" w:firstColumn="1" w:lastColumn="0" w:noHBand="0" w:noVBand="1"/>
      </w:tblPr>
      <w:tblGrid>
        <w:gridCol w:w="5103"/>
        <w:gridCol w:w="2835"/>
      </w:tblGrid>
      <w:tr w:rsidR="003A146F" w:rsidRPr="0015714F" w14:paraId="564B3F95" w14:textId="77777777" w:rsidTr="00833920">
        <w:trPr>
          <w:trHeight w:val="310"/>
        </w:trPr>
        <w:tc>
          <w:tcPr>
            <w:tcW w:w="5103" w:type="dxa"/>
            <w:shd w:val="clear" w:color="auto" w:fill="auto"/>
            <w:vAlign w:val="center"/>
          </w:tcPr>
          <w:p w14:paraId="08A42557" w14:textId="77777777" w:rsidR="003A146F" w:rsidRPr="0015714F" w:rsidRDefault="001B3F97" w:rsidP="00833920">
            <w:pPr>
              <w:pStyle w:val="TAMainText"/>
              <w:spacing w:before="120" w:after="120" w:line="240" w:lineRule="auto"/>
              <w:ind w:firstLine="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P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to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 xml:space="preserve"> ∙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P/Are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A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2"/>
                        <w:szCs w:val="22"/>
                      </w:rPr>
                      <m:t xml:space="preserve"> ∙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2"/>
                            <w:szCs w:val="22"/>
                          </w:rPr>
                          <m:t>P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835" w:type="dxa"/>
            <w:shd w:val="clear" w:color="auto" w:fill="auto"/>
            <w:vAlign w:val="center"/>
          </w:tcPr>
          <w:p w14:paraId="1C391E47" w14:textId="77777777" w:rsidR="003A146F" w:rsidRPr="0015714F" w:rsidRDefault="003A146F" w:rsidP="00833920">
            <w:pPr>
              <w:pStyle w:val="TAMainText"/>
              <w:spacing w:before="120" w:after="120" w:line="240" w:lineRule="auto"/>
              <w:ind w:firstLine="0"/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(Eq. </w:t>
            </w:r>
            <w:r w:rsidR="0057457F" w:rsidRPr="001571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3</w:t>
            </w:r>
            <w:r w:rsidRPr="0015714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</w:tr>
    </w:tbl>
    <w:p w14:paraId="1FD311C2" w14:textId="77777777" w:rsidR="003A146F" w:rsidRPr="0015714F" w:rsidRDefault="003A146F" w:rsidP="003A146F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sz w:val="22"/>
          <w:szCs w:val="22"/>
        </w:rPr>
      </w:pPr>
    </w:p>
    <w:p w14:paraId="7F5CFA5E" w14:textId="77777777" w:rsidR="003A146F" w:rsidRPr="0015714F" w:rsidRDefault="003A146F" w:rsidP="003A146F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sz w:val="22"/>
          <w:szCs w:val="22"/>
        </w:rPr>
      </w:pPr>
    </w:p>
    <w:p w14:paraId="2CFDDF83" w14:textId="77777777" w:rsidR="003A146F" w:rsidRPr="0015714F" w:rsidRDefault="003A146F" w:rsidP="003A146F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sz w:val="22"/>
          <w:szCs w:val="22"/>
        </w:rPr>
      </w:pPr>
    </w:p>
    <w:p w14:paraId="227465B4" w14:textId="77777777" w:rsidR="0057457F" w:rsidRPr="0015714F" w:rsidRDefault="003A146F" w:rsidP="0057457F">
      <w:pPr>
        <w:pStyle w:val="ListParagraph"/>
        <w:tabs>
          <w:tab w:val="left" w:pos="1293"/>
        </w:tabs>
        <w:spacing w:before="120" w:after="120"/>
        <w:ind w:left="0"/>
        <w:jc w:val="both"/>
        <w:outlineLvl w:val="0"/>
        <w:rPr>
          <w:rFonts w:asciiTheme="majorBidi" w:hAnsiTheme="majorBidi" w:cstheme="majorBidi"/>
          <w:b/>
          <w:sz w:val="22"/>
          <w:szCs w:val="22"/>
        </w:rPr>
      </w:pPr>
      <w:r w:rsidRPr="0015714F">
        <w:rPr>
          <w:rFonts w:asciiTheme="majorBidi" w:hAnsiTheme="majorBidi" w:cstheme="majorBidi"/>
          <w:color w:val="FF0000"/>
          <w:sz w:val="22"/>
          <w:szCs w:val="22"/>
        </w:rPr>
        <w:t>N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>P</w:t>
      </w:r>
      <w:r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 [mol] is the amount of polymer molecules (given in terms of polymer monomers) needed to coat all the NPs in solution. </w:t>
      </w:r>
      <w:proofErr w:type="spellStart"/>
      <w:r w:rsidRPr="0015714F">
        <w:rPr>
          <w:rFonts w:asciiTheme="majorBidi" w:hAnsiTheme="majorBidi" w:cstheme="majorBidi"/>
          <w:color w:val="FF0000"/>
          <w:sz w:val="22"/>
          <w:szCs w:val="22"/>
        </w:rPr>
        <w:t>c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>P</w:t>
      </w:r>
      <w:proofErr w:type="spellEnd"/>
      <w:r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 [M] is the concentration of the polymer stock solution. V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>P</w:t>
      </w:r>
      <w:r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 [L] is the volume of polymer stock solution which needs to be added to the NP solution. </w:t>
      </w:r>
      <w:proofErr w:type="spellStart"/>
      <w:r w:rsidRPr="0015714F">
        <w:rPr>
          <w:rFonts w:asciiTheme="majorBidi" w:hAnsiTheme="majorBidi" w:cstheme="majorBidi"/>
          <w:color w:val="FF0000"/>
          <w:sz w:val="22"/>
          <w:szCs w:val="22"/>
        </w:rPr>
        <w:t>A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>tot</w:t>
      </w:r>
      <w:proofErr w:type="spellEnd"/>
      <w:r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 [nm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perscript"/>
        </w:rPr>
        <w:t>2</w:t>
      </w:r>
      <w:r w:rsidRPr="0015714F">
        <w:rPr>
          <w:rFonts w:asciiTheme="majorBidi" w:hAnsiTheme="majorBidi" w:cstheme="majorBidi"/>
          <w:color w:val="FF0000"/>
          <w:sz w:val="22"/>
          <w:szCs w:val="22"/>
        </w:rPr>
        <w:t>] is the total surface area of all the colloidal NPs in the solution and R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 xml:space="preserve">P/Area </w:t>
      </w:r>
      <w:r w:rsidRPr="0015714F">
        <w:rPr>
          <w:rFonts w:asciiTheme="majorBidi" w:hAnsiTheme="majorBidi" w:cstheme="majorBidi"/>
          <w:color w:val="FF0000"/>
          <w:sz w:val="22"/>
          <w:szCs w:val="22"/>
        </w:rPr>
        <w:t>is the number of monomers to be added per nm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perscript"/>
        </w:rPr>
        <w:t>2</w:t>
      </w:r>
      <w:r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 of effective NP surface. N</w:t>
      </w:r>
      <w:r w:rsidRPr="0015714F">
        <w:rPr>
          <w:rFonts w:asciiTheme="majorBidi" w:hAnsiTheme="majorBidi" w:cstheme="majorBidi"/>
          <w:color w:val="FF0000"/>
          <w:sz w:val="22"/>
          <w:szCs w:val="22"/>
          <w:vertAlign w:val="subscript"/>
        </w:rPr>
        <w:t>A</w:t>
      </w:r>
      <w:r w:rsidRPr="0015714F">
        <w:rPr>
          <w:rFonts w:asciiTheme="majorBidi" w:hAnsiTheme="majorBidi" w:cstheme="majorBidi"/>
          <w:color w:val="FF0000"/>
          <w:sz w:val="22"/>
          <w:szCs w:val="22"/>
        </w:rPr>
        <w:t xml:space="preserve"> is the Avogadro constant.</w:t>
      </w:r>
    </w:p>
    <w:p w14:paraId="666E7E4F" w14:textId="77777777" w:rsidR="00C46C1C" w:rsidRPr="0015714F" w:rsidRDefault="00C46C1C" w:rsidP="0057457F">
      <w:pPr>
        <w:pStyle w:val="ListParagraph"/>
        <w:tabs>
          <w:tab w:val="left" w:pos="1293"/>
        </w:tabs>
        <w:spacing w:before="120" w:after="120"/>
        <w:ind w:left="0"/>
        <w:jc w:val="both"/>
        <w:outlineLvl w:val="0"/>
        <w:rPr>
          <w:rFonts w:asciiTheme="majorBidi" w:hAnsiTheme="majorBidi" w:cstheme="majorBidi"/>
          <w:b/>
          <w:sz w:val="22"/>
          <w:szCs w:val="22"/>
        </w:rPr>
      </w:pPr>
    </w:p>
    <w:p w14:paraId="4B728206" w14:textId="77777777" w:rsidR="00FE3A74" w:rsidRPr="0015714F" w:rsidRDefault="00C46C1C">
      <w:pPr>
        <w:rPr>
          <w:rFonts w:asciiTheme="majorBidi" w:hAnsiTheme="majorBidi" w:cstheme="majorBidi"/>
          <w:b/>
          <w:bCs/>
          <w:sz w:val="22"/>
          <w:szCs w:val="22"/>
        </w:rPr>
      </w:pPr>
      <w:r w:rsidRPr="0015714F">
        <w:rPr>
          <w:rFonts w:asciiTheme="majorBidi" w:hAnsiTheme="majorBidi" w:cstheme="majorBidi"/>
          <w:b/>
          <w:bCs/>
          <w:sz w:val="22"/>
          <w:szCs w:val="22"/>
        </w:rPr>
        <w:t>References</w:t>
      </w:r>
    </w:p>
    <w:sectPr w:rsidR="00FE3A74" w:rsidRPr="0015714F" w:rsidSect="001371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650A98" w14:textId="77777777" w:rsidR="005E1E11" w:rsidRDefault="005E1E11" w:rsidP="00C46C1C">
      <w:r>
        <w:separator/>
      </w:r>
    </w:p>
  </w:endnote>
  <w:endnote w:type="continuationSeparator" w:id="0">
    <w:p w14:paraId="01F2CAD8" w14:textId="77777777" w:rsidR="005E1E11" w:rsidRDefault="005E1E11" w:rsidP="00C46C1C">
      <w:r>
        <w:continuationSeparator/>
      </w:r>
    </w:p>
  </w:endnote>
  <w:endnote w:id="1">
    <w:p w14:paraId="35826AA0" w14:textId="77777777" w:rsidR="00833920" w:rsidRDefault="00833920" w:rsidP="00C46C1C">
      <w:pPr>
        <w:pStyle w:val="EndnoteText"/>
        <w:jc w:val="both"/>
      </w:pPr>
      <w:r>
        <w:rPr>
          <w:rStyle w:val="EndnoteReference"/>
        </w:rPr>
        <w:endnoteRef/>
      </w:r>
      <w:r>
        <w:t xml:space="preserve"> Pellegrino, T.; Manna, L.; Kudera, S.; Liedl, T.; Koktysh, D.; Rogach, A. L.; Keller, S.; Rädler, J.; Natile, G.; Parak, W. J., Hydrophobic Nanocrystals Coated with an Amphiphilic Polymer Shell: A General Route to Water Soluble Nanocrystals. Nano Letters 2004, 4, (4), 703- 707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7AC18E" w14:textId="77777777" w:rsidR="005E1E11" w:rsidRDefault="005E1E11" w:rsidP="00C46C1C">
      <w:r>
        <w:separator/>
      </w:r>
    </w:p>
  </w:footnote>
  <w:footnote w:type="continuationSeparator" w:id="0">
    <w:p w14:paraId="21DF2CF1" w14:textId="77777777" w:rsidR="005E1E11" w:rsidRDefault="005E1E11" w:rsidP="00C46C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A0784"/>
    <w:multiLevelType w:val="hybridMultilevel"/>
    <w:tmpl w:val="B3987B5A"/>
    <w:lvl w:ilvl="0" w:tplc="87A8E04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8243F"/>
    <w:multiLevelType w:val="hybridMultilevel"/>
    <w:tmpl w:val="65CA5F1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291"/>
    <w:rsid w:val="000331B0"/>
    <w:rsid w:val="00045B3E"/>
    <w:rsid w:val="000547EF"/>
    <w:rsid w:val="00060CFA"/>
    <w:rsid w:val="00064142"/>
    <w:rsid w:val="00111CB1"/>
    <w:rsid w:val="00122DD0"/>
    <w:rsid w:val="0012451B"/>
    <w:rsid w:val="00127F1E"/>
    <w:rsid w:val="00137105"/>
    <w:rsid w:val="001502BA"/>
    <w:rsid w:val="0015641A"/>
    <w:rsid w:val="0015714F"/>
    <w:rsid w:val="001969C0"/>
    <w:rsid w:val="001B3F97"/>
    <w:rsid w:val="001C31E5"/>
    <w:rsid w:val="001C614A"/>
    <w:rsid w:val="00201E04"/>
    <w:rsid w:val="00210F2F"/>
    <w:rsid w:val="002700BC"/>
    <w:rsid w:val="002A047A"/>
    <w:rsid w:val="002C57D1"/>
    <w:rsid w:val="002F0115"/>
    <w:rsid w:val="002F477B"/>
    <w:rsid w:val="00336355"/>
    <w:rsid w:val="00337A88"/>
    <w:rsid w:val="00340A0F"/>
    <w:rsid w:val="003641AB"/>
    <w:rsid w:val="00393FA1"/>
    <w:rsid w:val="003A146F"/>
    <w:rsid w:val="003C6EC2"/>
    <w:rsid w:val="003D3226"/>
    <w:rsid w:val="003E09EE"/>
    <w:rsid w:val="003E4574"/>
    <w:rsid w:val="003F2BF8"/>
    <w:rsid w:val="0040214E"/>
    <w:rsid w:val="0041576C"/>
    <w:rsid w:val="00433ADF"/>
    <w:rsid w:val="00441B07"/>
    <w:rsid w:val="00451649"/>
    <w:rsid w:val="00486543"/>
    <w:rsid w:val="0049275D"/>
    <w:rsid w:val="004A1CE5"/>
    <w:rsid w:val="004B29D0"/>
    <w:rsid w:val="004B7520"/>
    <w:rsid w:val="004F40F6"/>
    <w:rsid w:val="00512BB0"/>
    <w:rsid w:val="0056280E"/>
    <w:rsid w:val="0057457F"/>
    <w:rsid w:val="00590D36"/>
    <w:rsid w:val="005A2188"/>
    <w:rsid w:val="005E1E11"/>
    <w:rsid w:val="005F5871"/>
    <w:rsid w:val="00623045"/>
    <w:rsid w:val="00625FD6"/>
    <w:rsid w:val="00627A8D"/>
    <w:rsid w:val="00635E73"/>
    <w:rsid w:val="006516E0"/>
    <w:rsid w:val="00677179"/>
    <w:rsid w:val="006A78DD"/>
    <w:rsid w:val="006B5118"/>
    <w:rsid w:val="006E4457"/>
    <w:rsid w:val="006E6BED"/>
    <w:rsid w:val="00713251"/>
    <w:rsid w:val="00713A4D"/>
    <w:rsid w:val="007235F5"/>
    <w:rsid w:val="00725FB8"/>
    <w:rsid w:val="00725FE2"/>
    <w:rsid w:val="0073226E"/>
    <w:rsid w:val="00774248"/>
    <w:rsid w:val="007A0248"/>
    <w:rsid w:val="007A69C2"/>
    <w:rsid w:val="007C653B"/>
    <w:rsid w:val="007D4344"/>
    <w:rsid w:val="007D4B7C"/>
    <w:rsid w:val="007E5116"/>
    <w:rsid w:val="0081156D"/>
    <w:rsid w:val="00822C4B"/>
    <w:rsid w:val="00825A95"/>
    <w:rsid w:val="00833920"/>
    <w:rsid w:val="008618E0"/>
    <w:rsid w:val="0086381F"/>
    <w:rsid w:val="00892063"/>
    <w:rsid w:val="00894C78"/>
    <w:rsid w:val="008A4A82"/>
    <w:rsid w:val="008C0000"/>
    <w:rsid w:val="008C09BC"/>
    <w:rsid w:val="008E223B"/>
    <w:rsid w:val="008E4674"/>
    <w:rsid w:val="008E67DC"/>
    <w:rsid w:val="008F4E38"/>
    <w:rsid w:val="008F53BD"/>
    <w:rsid w:val="009075A2"/>
    <w:rsid w:val="00920498"/>
    <w:rsid w:val="009301B0"/>
    <w:rsid w:val="00971008"/>
    <w:rsid w:val="00975C6F"/>
    <w:rsid w:val="009B349A"/>
    <w:rsid w:val="009C5DE4"/>
    <w:rsid w:val="009E26C3"/>
    <w:rsid w:val="009F1A6F"/>
    <w:rsid w:val="009F79C5"/>
    <w:rsid w:val="00A320C4"/>
    <w:rsid w:val="00A8478F"/>
    <w:rsid w:val="00AA077F"/>
    <w:rsid w:val="00AC3BC8"/>
    <w:rsid w:val="00AD6C4F"/>
    <w:rsid w:val="00AF2807"/>
    <w:rsid w:val="00B0594A"/>
    <w:rsid w:val="00B21B9A"/>
    <w:rsid w:val="00B22B8D"/>
    <w:rsid w:val="00B80FC9"/>
    <w:rsid w:val="00B812FC"/>
    <w:rsid w:val="00B86C83"/>
    <w:rsid w:val="00B9209F"/>
    <w:rsid w:val="00BB0E2B"/>
    <w:rsid w:val="00C032F2"/>
    <w:rsid w:val="00C46C1C"/>
    <w:rsid w:val="00C82508"/>
    <w:rsid w:val="00C828C8"/>
    <w:rsid w:val="00CA28B7"/>
    <w:rsid w:val="00CB3293"/>
    <w:rsid w:val="00CD1CFF"/>
    <w:rsid w:val="00CD4AA6"/>
    <w:rsid w:val="00CD5E21"/>
    <w:rsid w:val="00D1583A"/>
    <w:rsid w:val="00D3164B"/>
    <w:rsid w:val="00D36800"/>
    <w:rsid w:val="00D812BD"/>
    <w:rsid w:val="00DC0383"/>
    <w:rsid w:val="00DE73C7"/>
    <w:rsid w:val="00E117FA"/>
    <w:rsid w:val="00E52716"/>
    <w:rsid w:val="00E768BC"/>
    <w:rsid w:val="00ED07F3"/>
    <w:rsid w:val="00EE10A5"/>
    <w:rsid w:val="00EE53E1"/>
    <w:rsid w:val="00F03A4E"/>
    <w:rsid w:val="00F07291"/>
    <w:rsid w:val="00F41948"/>
    <w:rsid w:val="00F879DB"/>
    <w:rsid w:val="00F93E16"/>
    <w:rsid w:val="00F975CE"/>
    <w:rsid w:val="00FA71FF"/>
    <w:rsid w:val="00FC7CAB"/>
    <w:rsid w:val="00FE04F2"/>
    <w:rsid w:val="00FE3A74"/>
    <w:rsid w:val="00FE7C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49AF4"/>
  <w15:docId w15:val="{9EE07F02-486F-4BDE-8CEC-CA4363915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72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291"/>
    <w:pPr>
      <w:ind w:left="720"/>
      <w:contextualSpacing/>
    </w:pPr>
  </w:style>
  <w:style w:type="paragraph" w:customStyle="1" w:styleId="Default">
    <w:name w:val="Default"/>
    <w:uiPriority w:val="99"/>
    <w:rsid w:val="00F07291"/>
    <w:pPr>
      <w:widowControl w:val="0"/>
      <w:autoSpaceDE w:val="0"/>
      <w:autoSpaceDN w:val="0"/>
      <w:adjustRightInd w:val="0"/>
      <w:jc w:val="both"/>
    </w:pPr>
    <w:rPr>
      <w:rFonts w:ascii="Times New Roman" w:eastAsiaTheme="minorEastAsia" w:hAnsi="Times New Roman" w:cs="Times New Roman"/>
      <w:color w:val="000000"/>
    </w:rPr>
  </w:style>
  <w:style w:type="paragraph" w:customStyle="1" w:styleId="TAMainText">
    <w:name w:val="TA_Main_Text"/>
    <w:basedOn w:val="Normal"/>
    <w:link w:val="TAMainTextChar"/>
    <w:rsid w:val="003A146F"/>
    <w:pPr>
      <w:spacing w:line="480" w:lineRule="auto"/>
      <w:ind w:firstLine="202"/>
    </w:pPr>
    <w:rPr>
      <w:rFonts w:ascii="Times" w:hAnsi="Times"/>
      <w:lang w:val="de-DE" w:eastAsia="zh-CN"/>
    </w:rPr>
  </w:style>
  <w:style w:type="character" w:customStyle="1" w:styleId="TAMainTextChar">
    <w:name w:val="TA_Main_Text Char"/>
    <w:link w:val="TAMainText"/>
    <w:locked/>
    <w:rsid w:val="003A146F"/>
    <w:rPr>
      <w:rFonts w:ascii="Times" w:eastAsia="Times New Roman" w:hAnsi="Times" w:cs="Times New Roman"/>
      <w:lang w:val="de-DE" w:eastAsia="zh-CN"/>
    </w:rPr>
  </w:style>
  <w:style w:type="table" w:styleId="TableGrid">
    <w:name w:val="Table Grid"/>
    <w:basedOn w:val="TableNormal"/>
    <w:uiPriority w:val="59"/>
    <w:rsid w:val="003A146F"/>
    <w:pPr>
      <w:jc w:val="right"/>
    </w:pPr>
    <w:rPr>
      <w:rFonts w:ascii="Calibri" w:eastAsiaTheme="minorEastAsia" w:hAnsi="Calibri" w:cs="Times New Roman"/>
      <w:sz w:val="20"/>
      <w:szCs w:val="20"/>
      <w:lang w:val="es-ES_tradnl"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C46C1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46C1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46C1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93F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3FA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93F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FA1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1C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C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CF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C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CF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C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CFF"/>
    <w:rPr>
      <w:rFonts w:ascii="Times New Roman" w:eastAsia="Times New Roman" w:hAnsi="Times New Roman" w:cs="Times New Roman"/>
      <w:sz w:val="18"/>
      <w:szCs w:val="18"/>
    </w:rPr>
  </w:style>
  <w:style w:type="character" w:customStyle="1" w:styleId="CommentTextChar1">
    <w:name w:val="Comment Text Char1"/>
    <w:uiPriority w:val="99"/>
    <w:semiHidden/>
    <w:locked/>
    <w:rsid w:val="00DE73C7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37A8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6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A71477-AC58-4089-814C-B18301C77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iman, Mahmoud</dc:creator>
  <cp:keywords/>
  <dc:description/>
  <cp:lastModifiedBy>Madine, Jill</cp:lastModifiedBy>
  <cp:revision>2</cp:revision>
  <dcterms:created xsi:type="dcterms:W3CDTF">2022-01-20T10:46:00Z</dcterms:created>
  <dcterms:modified xsi:type="dcterms:W3CDTF">2022-01-20T10:46:00Z</dcterms:modified>
</cp:coreProperties>
</file>